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8.</w:t>
      </w:r>
      <w:r>
        <w:rPr>
          <w:rFonts w:hint="default" w:ascii="Times New Roman" w:hAnsi="Times New Roman" w:cs="Times New Roman"/>
          <w:sz w:val="24"/>
          <w:szCs w:val="24"/>
        </w:rPr>
        <w:t xml:space="preserve"> Candidate gene annotation in the LD region 30.45-30.6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b associated with style length trait.</w:t>
      </w:r>
    </w:p>
    <w:tbl>
      <w:tblPr>
        <w:tblW w:w="13380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680"/>
        <w:gridCol w:w="1680"/>
        <w:gridCol w:w="2670"/>
        <w:gridCol w:w="6270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16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P ID</w:t>
            </w:r>
          </w:p>
        </w:tc>
        <w:tc>
          <w:tcPr>
            <w:tcW w:w="16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SU ID</w:t>
            </w:r>
          </w:p>
        </w:tc>
        <w:tc>
          <w:tcPr>
            <w:tcW w:w="26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ition</w:t>
            </w:r>
          </w:p>
        </w:tc>
        <w:tc>
          <w:tcPr>
            <w:tcW w:w="62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notatio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0775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444,816-30,447,866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thetical protei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49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448,000-30,449,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ntatricopeptide repeat domain containing protei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449,574-30,451,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n-protein coding transcript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49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456,666-30,462,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ADS-box transcription factor, Cold tolerance, Control of tillering 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459,392-30,464,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n-protein coding transcript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49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467,578-30,468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ntacyani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49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468,783-30,470,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WPM-19-like membrane family protei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49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472,233-30,473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reonine endopeptidase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49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473,739-30,475,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ain number, plant height, and heading date2", CONSTANS-like 1 protei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49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00,236-30,502,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-ketoacyl-CoA synthase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49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18,062-30,522,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madillo-like helical domain containing protei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2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20,916-30,522,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thetical protei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49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24,531-30,526,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served hypothetical protei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2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24,662-30,525,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thetical protei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49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28,645-30,530,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fy domain containing protei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49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33,422-30,536,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DP-ribosylation factor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4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39,853-30,541,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B family transcription factor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4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42,197-30,553,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diator complex, subunit Med23 domain containing protei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54,630-30,556,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DSL-like lipase/acylhydrolase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5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57,558-30,560,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 of unknown function DUF794, plant family protei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3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5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61,276-30,563,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crotubule motor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3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67,233-30,567,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thetical conserved gene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67,356-30,569,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served hypothetical protei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5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73,454-30,577,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do-beta-1,4-glucanase precursor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5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77,640-30,578,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thetical conserved gene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5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79,928-30,580,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F-Hand type domain containing protei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5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93,495-30,596,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T domain containing protei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5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596,400-30,597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thetical conserved gene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4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622,333-30,622,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thetical conserved gene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5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625,668-30,626,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UDIX family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5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631,324-30,632,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A-induced protei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5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636,023-30,638,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A-induced protei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02g07346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501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642,392-30,654,5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leosin related protein</w:t>
            </w:r>
          </w:p>
        </w:tc>
      </w:tr>
    </w:tbl>
    <w:p/>
    <w:p/>
    <w:p/>
    <w:p/>
    <w:p/>
    <w:p/>
    <w:p/>
    <w:p/>
    <w:p/>
    <w:p/>
    <w:p/>
    <w:p/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0B3595"/>
    <w:rsid w:val="2F113AF7"/>
    <w:rsid w:val="60E3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06:59:58Z</dcterms:created>
  <dc:creator>杂优团队</dc:creator>
  <cp:lastModifiedBy>杂优团队</cp:lastModifiedBy>
  <dcterms:modified xsi:type="dcterms:W3CDTF">2020-09-22T07:0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